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163F2DB" w14:textId="24D8BF9E" w:rsidR="001B76BB" w:rsidRDefault="001B76BB" w:rsidP="001B76BB">
      <w:pPr>
        <w:pStyle w:val="Textebrut"/>
        <w:rPr>
          <w:rFonts w:ascii="Courier New" w:eastAsia="Times New Roman" w:hAnsi="Courier New" w:cs="Courier New"/>
          <w:sz w:val="18"/>
          <w:szCs w:val="20"/>
          <w:lang w:val="en-US" w:eastAsia="fr-FR"/>
        </w:rPr>
      </w:pPr>
      <w:bookmarkStart w:id="0" w:name="_Hlk164784074"/>
      <w:r w:rsidRPr="00DF307D">
        <w:rPr>
          <w:rFonts w:asciiTheme="minorHAnsi" w:hAnsiTheme="minorHAnsi" w:cstheme="minorHAnsi"/>
          <w:b/>
          <w:sz w:val="22"/>
          <w:szCs w:val="22"/>
          <w:lang w:val="en-US"/>
        </w:rPr>
        <w:t xml:space="preserve">Supplementary File </w:t>
      </w:r>
      <w:r>
        <w:rPr>
          <w:rFonts w:asciiTheme="minorHAnsi" w:hAnsiTheme="minorHAnsi" w:cstheme="minorHAnsi"/>
          <w:b/>
          <w:sz w:val="22"/>
          <w:szCs w:val="22"/>
          <w:lang w:val="en-US"/>
        </w:rPr>
        <w:t>3</w:t>
      </w:r>
      <w:r w:rsidRPr="00DF307D">
        <w:rPr>
          <w:rFonts w:asciiTheme="minorHAnsi" w:hAnsiTheme="minorHAnsi" w:cstheme="minorHAnsi"/>
          <w:b/>
          <w:sz w:val="22"/>
          <w:szCs w:val="22"/>
          <w:lang w:val="en-US"/>
        </w:rPr>
        <w:t xml:space="preserve">. </w:t>
      </w:r>
      <w:bookmarkEnd w:id="0"/>
      <w:r w:rsidRPr="00835A57">
        <w:rPr>
          <w:rFonts w:asciiTheme="minorHAnsi" w:hAnsiTheme="minorHAnsi" w:cstheme="minorHAnsi"/>
          <w:b/>
          <w:lang w:val="en-US"/>
        </w:rPr>
        <w:t>S</w:t>
      </w:r>
      <w:r w:rsidRPr="00C65A0E">
        <w:rPr>
          <w:rFonts w:asciiTheme="minorHAnsi" w:hAnsiTheme="minorHAnsi" w:cstheme="minorHAnsi"/>
          <w:b/>
          <w:lang w:val="en-US"/>
        </w:rPr>
        <w:t xml:space="preserve">equences </w:t>
      </w:r>
      <w:r>
        <w:rPr>
          <w:rFonts w:asciiTheme="minorHAnsi" w:hAnsiTheme="minorHAnsi" w:cstheme="minorHAnsi"/>
          <w:b/>
          <w:lang w:val="en-US"/>
        </w:rPr>
        <w:t xml:space="preserve">synthesized </w:t>
      </w:r>
      <w:r w:rsidR="00284847">
        <w:rPr>
          <w:rFonts w:asciiTheme="minorHAnsi" w:hAnsiTheme="minorHAnsi" w:cstheme="minorHAnsi"/>
          <w:b/>
          <w:lang w:val="en-US"/>
        </w:rPr>
        <w:t xml:space="preserve">for </w:t>
      </w:r>
      <w:r w:rsidR="00284847" w:rsidRPr="007F3B2B">
        <w:rPr>
          <w:rFonts w:asciiTheme="minorHAnsi" w:hAnsiTheme="minorHAnsi" w:cstheme="minorHAnsi"/>
          <w:b/>
          <w:i/>
          <w:lang w:val="en-US"/>
        </w:rPr>
        <w:t xml:space="preserve">AeRLCK2 </w:t>
      </w:r>
      <w:r w:rsidR="00284847">
        <w:rPr>
          <w:rFonts w:asciiTheme="minorHAnsi" w:hAnsiTheme="minorHAnsi" w:cstheme="minorHAnsi"/>
          <w:b/>
          <w:lang w:val="en-US"/>
        </w:rPr>
        <w:t>and A</w:t>
      </w:r>
      <w:r w:rsidR="00284847" w:rsidRPr="007F3B2B">
        <w:rPr>
          <w:rFonts w:asciiTheme="minorHAnsi" w:hAnsiTheme="minorHAnsi" w:cstheme="minorHAnsi"/>
          <w:b/>
          <w:i/>
          <w:lang w:val="en-US"/>
        </w:rPr>
        <w:t>eCRK</w:t>
      </w:r>
      <w:bookmarkStart w:id="1" w:name="_GoBack"/>
      <w:bookmarkEnd w:id="1"/>
      <w:r w:rsidRPr="00C65A0E">
        <w:rPr>
          <w:rFonts w:asciiTheme="minorHAnsi" w:hAnsiTheme="minorHAnsi" w:cstheme="minorHAnsi"/>
          <w:b/>
          <w:lang w:val="en-US"/>
        </w:rPr>
        <w:t>.</w:t>
      </w:r>
    </w:p>
    <w:p w14:paraId="61F8D30F" w14:textId="77777777" w:rsidR="001B76BB" w:rsidRDefault="001B76BB" w:rsidP="00305C5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20"/>
          <w:lang w:val="en-US" w:eastAsia="fr-FR"/>
        </w:rPr>
      </w:pPr>
    </w:p>
    <w:p w14:paraId="60F9777D" w14:textId="074D0921" w:rsidR="00305C56" w:rsidRPr="00740038" w:rsidRDefault="00305C56" w:rsidP="00305C5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20"/>
          <w:lang w:val="en-US" w:eastAsia="fr-FR"/>
        </w:rPr>
      </w:pPr>
      <w:r w:rsidRPr="00740038">
        <w:rPr>
          <w:rFonts w:ascii="Courier New" w:eastAsia="Times New Roman" w:hAnsi="Courier New" w:cs="Courier New"/>
          <w:sz w:val="18"/>
          <w:szCs w:val="20"/>
          <w:lang w:val="en-US" w:eastAsia="fr-FR"/>
        </w:rPr>
        <w:t>&gt;</w:t>
      </w:r>
      <w:proofErr w:type="spellStart"/>
      <w:r w:rsidRPr="00740038">
        <w:rPr>
          <w:rFonts w:ascii="Courier New" w:eastAsia="Times New Roman" w:hAnsi="Courier New" w:cs="Courier New"/>
          <w:sz w:val="18"/>
          <w:szCs w:val="20"/>
          <w:lang w:val="en-US" w:eastAsia="fr-FR"/>
        </w:rPr>
        <w:t>AB_ProAeRLCK</w:t>
      </w:r>
      <w:proofErr w:type="spellEnd"/>
    </w:p>
    <w:p w14:paraId="5D69DB43" w14:textId="77777777" w:rsidR="00305C56" w:rsidRPr="00740038" w:rsidRDefault="00305C56" w:rsidP="00305C5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20"/>
          <w:lang w:val="en-US" w:eastAsia="fr-FR"/>
        </w:rPr>
      </w:pPr>
      <w:r w:rsidRPr="00740038">
        <w:rPr>
          <w:rFonts w:ascii="Courier New" w:eastAsia="Times New Roman" w:hAnsi="Courier New" w:cs="Courier New"/>
          <w:sz w:val="18"/>
          <w:szCs w:val="20"/>
          <w:lang w:val="en-US" w:eastAsia="fr-FR"/>
        </w:rPr>
        <w:t>ACGGTCTCGAAAT</w:t>
      </w:r>
      <w:r w:rsidRPr="00740038">
        <w:rPr>
          <w:rFonts w:ascii="Courier New" w:hAnsi="Courier New" w:cs="Courier New"/>
          <w:sz w:val="18"/>
          <w:szCs w:val="20"/>
        </w:rPr>
        <w:t>AGAAAGGTTTAGAGGTTTGAACGTTCGGCTATAAAGTCTGGATTTTCTTTGCTTTAGGCATATATCCTCGGTAGTTATGTATATAGAGTTATGCTATTTTTATATAAGTTCTATGAAATATAGTACAGAATTACAGATTCACACTTTATTTATGTTTAGATGAAAGGTCGTTTCTACCTAATTGGGACTCACATTTTTTAATAGGACGAGGAAAGATTGATTGATCAGTCCAAAAATTAAGTCCTTAATAATACTATATATACAATTTGCAGTTCTTTCTTTTTTACCACCATATGAAAAATAAATTATTTGTGAACATCAATATATGAAAGTATGAGGTAAGAGGTGATTATATAGAGATCAGAAAAGTAATTTTAAAATATTGTAACATAATAATCTTTTTTGTTTTGAAATTTTCTAAGAAGAGATTTTCAGAGTTCAAGGTATAACTATTATTTGTTTTTTTTATTTCCATAGACGAATAGAAGATGTAGAACATAGATAAACATAGGGATTAAGATTAATAAATAAATAAATAAAGTGGGCTGGACTGATAGTTGATAGCGATTTGGGAAAGCAACCATTGTCATCATCCTCTCTACTTCTCTCGCTTTTCGAAAGAGCAACGAATTTCACTGAACAGCTTGCTTCTTCTTCCTCCCACAAGAACTGTTCCAATGTCTCTACGCTTTTCTTCATCTCACTGTTCTTTCTCTCCGTCTTCATCTTCAGAATCTTTCCCTTCACACAGATCTCGCCCTCCACCATTCTACTCTACCTATCTGGCTATCTCTATCCCCGATAATAACACTATCACCCAAACCCAACAACAACAACCCTTAGAACCCGCAGAACCGTAGCCCGCCACCGTGCCCACCGACACCGACACCTCCGTCGATGACGATGTAGGCATTCAAGCAGCTTCTTTTACCAAAGCGGTGGTTGATAACGCTTATGCTGATGCTAATGATGGCAATGGTGATGTAGCGCTGAAGCAGCAGCAGTTAGAGTGCGATTTGTACAGGGGAACGTGAGTGAAAGACGAGGATTACCCGATTTATCAACCGGGTTATTGCCCTTACGTAGCAGAGGCTTATGACTGCCAAATTAATGGAAGAAACGATTCCGAGTACACCAAATGGCGCTTGAAGCCCGACGGCTGTGATCTTCCCAGGTATCTATCCAATTTCCTTCTCTTTTTTTGTTAGGTCAAACTATCCAATTTCCTTAAATCAATTCCTTTACTTCCATGCTACATTGGGGCTTCACTGTGTCAATTTCCAGCAATTAAAATGTAGTGATGTTTTGTATGTGATAGGCATTGATTCCAGAATGTATGATAGGGATTTTAGTTACTTTGGTTGTTCCACGTATTTGTGGACTTATTAAATCACCAATTCATCATGAATGATTTGAAACTCTTGGGAGTGGTGTGCTTTTTTGTTCATTATTTCCACATTTCATTGTAAAGAAGTATTCATTGCTAATTCCAGAAGATGTGCTCTTTCTTTGGTAGATGAGAGGTGCAAAAATCAAATTTGGATCTTTCTATTGGACGGCATCTTTATGTGTCCCTTTAGCTTTAATTGGATCGTATGACAATATTTACATTGTTCCGATTAATTCTATAGGACACCCTTGGAATAATTCTCCCATCTCTCCCAAGTTTAATTTTTGGTTTTTCAATGTAACAAATTGACAACAGCAACAAAAAAGAAATAAAAATGAAAACTGAAAAAAAAAATAGTCGGAAAATGGTTGTTTTTGCCAGTTGTTGAATGAACTTTGTAAGTTGTAACTCTTATAAATGGCCATGGCAATATTGAGTTGACCAAGTCTTTCCAACTTCAACTTCAACCAGAATGCCTCAAATACTATTCCAAGGTTTTATATTTTTATCAGATTGTTTTTTCCACTCTAGGCTTCATAGTGTAAGGATCGAGAATTCAATTCCATGCATTGTGTGCACCATTCATTTTGAGTTTTGAATTGGGGTTACTATGGTACAGGCCTAAACAAGCTAAGTATCCATTTGGTAACTCTCTGAAAATCGAGGTGTTGGTAAATAACATGTAAATAAGGGATCTTTTATAGCTTTTACAGATTTTTTTCATACTATTATTTTGAATCATGTTCAAACAGGTTTCATGGCAGAGTCTTGTGGCTGATTGCAGAGAATCTGATGCAGGTGCAAAATATAATTAGTAAGTTAAGTGTGTTGAAGAATTGTATCAAGGGAATAAAAGTCCCACAATGCTTAGGTTAAATAACTTATCCCTTAGAAGTCCCACATTGCTTAGTTTTCAAAGGTATCCCCTTAGTACTAGTATAAATAACCCCATATCTTTGTTTGACAATTTGAATTGAATGGCTACTTGCTTCAAATTAAGTGTATGCTTATTTCCTCTAAGCTCTTATTAAAGAGTAAGAGGTCTAGTTAAATTTCCTTGGCTTGGCCAACCAAGGTAGTTTAATTGGCTTTTTTCACTGTAGTGAAGTTATTACCCTTTCCACTGTTCGTCTCTGTATCCTCCTCT</w:t>
      </w:r>
      <w:r w:rsidRPr="00740038">
        <w:rPr>
          <w:rFonts w:ascii="Courier New" w:eastAsia="Times New Roman" w:hAnsi="Courier New" w:cs="Courier New"/>
          <w:sz w:val="18"/>
          <w:szCs w:val="20"/>
          <w:lang w:val="en-US" w:eastAsia="fr-FR"/>
        </w:rPr>
        <w:t>CAAAGGAGACCGT</w:t>
      </w:r>
    </w:p>
    <w:p w14:paraId="3A621CD9" w14:textId="4C4B618A" w:rsidR="00305C56" w:rsidRPr="00740038" w:rsidRDefault="00305C56" w:rsidP="004F679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20"/>
          <w:lang w:val="en-US" w:eastAsia="fr-FR"/>
        </w:rPr>
      </w:pPr>
    </w:p>
    <w:p w14:paraId="3ECDB027" w14:textId="2349AEA8" w:rsidR="004F6799" w:rsidRPr="00740038" w:rsidRDefault="004F3FDB" w:rsidP="004F679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20"/>
          <w:lang w:val="en-US" w:eastAsia="fr-FR"/>
        </w:rPr>
      </w:pPr>
      <w:r w:rsidRPr="00740038">
        <w:rPr>
          <w:rFonts w:ascii="Courier New" w:eastAsia="Times New Roman" w:hAnsi="Courier New" w:cs="Courier New"/>
          <w:sz w:val="18"/>
          <w:szCs w:val="20"/>
          <w:lang w:val="en-US" w:eastAsia="fr-FR"/>
        </w:rPr>
        <w:t>&gt;</w:t>
      </w:r>
      <w:proofErr w:type="spellStart"/>
      <w:r w:rsidRPr="00740038">
        <w:rPr>
          <w:rFonts w:ascii="Courier New" w:eastAsia="Times New Roman" w:hAnsi="Courier New" w:cs="Courier New"/>
          <w:sz w:val="18"/>
          <w:szCs w:val="20"/>
          <w:lang w:val="en-US" w:eastAsia="fr-FR"/>
        </w:rPr>
        <w:t>AB_P</w:t>
      </w:r>
      <w:r w:rsidR="004F6799" w:rsidRPr="00740038">
        <w:rPr>
          <w:rFonts w:ascii="Courier New" w:eastAsia="Times New Roman" w:hAnsi="Courier New" w:cs="Courier New"/>
          <w:sz w:val="18"/>
          <w:szCs w:val="20"/>
          <w:lang w:val="en-US" w:eastAsia="fr-FR"/>
        </w:rPr>
        <w:t>roAeCRK</w:t>
      </w:r>
      <w:proofErr w:type="spellEnd"/>
    </w:p>
    <w:p w14:paraId="73EB9E55" w14:textId="77777777" w:rsidR="004F6799" w:rsidRPr="00740038" w:rsidRDefault="004F6799" w:rsidP="004F679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20"/>
          <w:lang w:val="en-US" w:eastAsia="fr-FR"/>
        </w:rPr>
      </w:pPr>
      <w:r w:rsidRPr="00740038">
        <w:rPr>
          <w:rFonts w:ascii="Courier New" w:eastAsia="Times New Roman" w:hAnsi="Courier New" w:cs="Courier New"/>
          <w:sz w:val="18"/>
          <w:szCs w:val="20"/>
          <w:lang w:val="en-US" w:eastAsia="fr-FR"/>
        </w:rPr>
        <w:t>ACGGTCTCGAAATTCTACCATATCCTCAATCAATGACATGTCAAAGAGTCTTTTTTTCCCTCGATAGTATATATTTATATAAAGAGTTTGATCTTTATTCTGTGAAATTAATTATTATGTACTAATTTATTCGTTTTTATAAAGTTTCATAACAAATCATTCAGTTTTGTGTGTGTTGTGTATCCAACTTGCCTTTTAATGGATGAAAAAAGCTTACAAAATACCAATGCACTCATTCTAAGGAATTTAATTTAGACTTAGTTTACGCTTTCGATAAGGTCTATGAAAAATTCTTAGATGGTCTTGGATCACATTTAATGCATGACTCAGGAATATTTATAATCACATATTTTGATTTATAATATTCAAAATTTATATAAAAAAATATAAAAAATGTGGTTGTAAATATTTTTAGACCATTTATTAAATGTGATCCAGAATTGTATAAAAATTTCTCTAAGATCTAGTGTAACAAAAATAAATAAATAAATAAATTGACAGGTGATGAGGAGGACTAAGTATGATATTTGTTTAAAAACAAAATGTCATATTCATCTTCATCATAAGCACAAGTTGCTATTTTGCAGATTAAACAAGAAATGTGCTAGCTGGTAAGTGTACAATAAAATAAGGGTTAAAGCTACGTTTGATGAAATTATACATGAATCCCTCCTAGTTTCAAAATTTGATTAGAGTAGGTCAGTTTAATAAAAATATATACTGAACTCCTCTCTAAGTGTTTAATTGTTACTCAAGTTAACAATGAAATTGACAATAAAAAATACACTGATAAATATGAAATGACTAAATGATCATTTTATTAAGTTATTAAATTATTAATTAATAAATATTAAGGAGATGATTTCTCTCAACTTAATTTAGTGTAGGATAACACTGAAAGTTTTATATTTATATTTTTTTTATTTACTAAAATGTCTATCAATTATTTTATTAACTTGACCAACAATCAAATGATTAACCAAAATGTCAGTGTATATTTTTATCAAATTGAAAGAAGTTTAAATGTATATTTTAAAATTAGAGAAAAAATCTGGTGTAGTTTGGTTAAACTTCATGTGTAATTGTAATTTACTTAACTTTTGTCCTAATCGAAATTCCAAGAGTTAGCCTTAATGGTAAATAGTAAACTCTTAGAACACAAAAAGAGTATAATAATCAACACTACAGTGAGGTCCATTTAGATTTTCTCAGTGATTTTTGGTATGAAGCAATGGTTGAGAAGACACTTGTATCCTATAAACAATTACACAATAACCTTTCAAGACATCATTGAGCTGAAAGAGACATATATTCCCTCACTATGTACTCTCTCAATGAAAAGTTTTTCATATCTCAGTAGCAAATTGATCAAAGAAACCATGCAGTAATAAACACAAAGGAGACCGT</w:t>
      </w:r>
    </w:p>
    <w:p w14:paraId="501EB005" w14:textId="02E9CB0C" w:rsidR="00305C56" w:rsidRPr="00740038" w:rsidRDefault="00305C56" w:rsidP="004F679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20"/>
          <w:lang w:val="en-US" w:eastAsia="fr-FR"/>
        </w:rPr>
      </w:pPr>
    </w:p>
    <w:p w14:paraId="28BA1FFC" w14:textId="77777777" w:rsidR="00AC6E4D" w:rsidRPr="00740038" w:rsidRDefault="00AC6E4D" w:rsidP="00AC6E4D">
      <w:pPr>
        <w:spacing w:after="0"/>
      </w:pPr>
      <w:r w:rsidRPr="00740038">
        <w:t>&gt;</w:t>
      </w:r>
      <w:proofErr w:type="spellStart"/>
      <w:r w:rsidRPr="00740038">
        <w:t>BC_AeCRK_nostop</w:t>
      </w:r>
      <w:proofErr w:type="spellEnd"/>
    </w:p>
    <w:p w14:paraId="0769D54D" w14:textId="77777777" w:rsidR="00AC6E4D" w:rsidRPr="00740038" w:rsidRDefault="00AC6E4D" w:rsidP="00AC6E4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740038">
        <w:rPr>
          <w:rFonts w:ascii="Courier New" w:eastAsia="Times New Roman" w:hAnsi="Courier New" w:cs="Courier New"/>
          <w:sz w:val="20"/>
          <w:szCs w:val="20"/>
          <w:lang w:eastAsia="fr-FR"/>
        </w:rPr>
        <w:t>ACGGTCTCGCAAAATGTATCTCTTCCACAAGAAGTACAGAGCTTTTGCTTTGGTTTTGATCTC</w:t>
      </w:r>
    </w:p>
    <w:p w14:paraId="02289AC8" w14:textId="77777777" w:rsidR="00AC6E4D" w:rsidRPr="00740038" w:rsidRDefault="00AC6E4D" w:rsidP="00AC6E4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740038">
        <w:rPr>
          <w:rFonts w:ascii="Courier New" w:eastAsia="Times New Roman" w:hAnsi="Courier New" w:cs="Courier New"/>
          <w:sz w:val="20"/>
          <w:szCs w:val="20"/>
          <w:lang w:eastAsia="fr-FR"/>
        </w:rPr>
        <w:t>AATCATTGTTGTTCTAGTCAACCCCAATAGTTCTGAGCCAACCTACAACT</w:t>
      </w:r>
    </w:p>
    <w:p w14:paraId="6AC699C9" w14:textId="77777777" w:rsidR="00AC6E4D" w:rsidRPr="00740038" w:rsidRDefault="00AC6E4D" w:rsidP="00AC6E4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740038">
        <w:rPr>
          <w:rFonts w:ascii="Courier New" w:eastAsia="Times New Roman" w:hAnsi="Courier New" w:cs="Courier New"/>
          <w:sz w:val="20"/>
          <w:szCs w:val="20"/>
          <w:lang w:eastAsia="fr-FR"/>
        </w:rPr>
        <w:t>ACCATATATGTGAAGATCAATTAGATAATGCAACCAATGCTAATAATTTC</w:t>
      </w:r>
    </w:p>
    <w:p w14:paraId="60069786" w14:textId="77777777" w:rsidR="00AC6E4D" w:rsidRPr="00740038" w:rsidRDefault="00AC6E4D" w:rsidP="00AC6E4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740038">
        <w:rPr>
          <w:rFonts w:ascii="Courier New" w:eastAsia="Times New Roman" w:hAnsi="Courier New" w:cs="Courier New"/>
          <w:sz w:val="20"/>
          <w:szCs w:val="20"/>
          <w:lang w:eastAsia="fr-FR"/>
        </w:rPr>
        <w:t>CAATCTGATCTAACTTCCCTCTTGGATTCTTTATCTCTTAAAGCTTCACT</w:t>
      </w:r>
    </w:p>
    <w:p w14:paraId="77EFE8FC" w14:textId="77777777" w:rsidR="00AC6E4D" w:rsidRPr="00740038" w:rsidRDefault="00AC6E4D" w:rsidP="00AC6E4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740038">
        <w:rPr>
          <w:rFonts w:ascii="Courier New" w:eastAsia="Times New Roman" w:hAnsi="Courier New" w:cs="Courier New"/>
          <w:sz w:val="20"/>
          <w:szCs w:val="20"/>
          <w:lang w:eastAsia="fr-FR"/>
        </w:rPr>
        <w:t>TCACAGCTTCTTCAATGATAGCATCAGTACAAGGCTCTATGGCCTCTTCC</w:t>
      </w:r>
    </w:p>
    <w:p w14:paraId="49CA0EAC" w14:textId="77777777" w:rsidR="00AC6E4D" w:rsidRPr="00740038" w:rsidRDefault="00AC6E4D" w:rsidP="00AC6E4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740038">
        <w:rPr>
          <w:rFonts w:ascii="Courier New" w:eastAsia="Times New Roman" w:hAnsi="Courier New" w:cs="Courier New"/>
          <w:sz w:val="20"/>
          <w:szCs w:val="20"/>
          <w:lang w:eastAsia="fr-FR"/>
        </w:rPr>
        <w:t>TCTGTAGGGGTGATGTCTCTATTGACACTTGCCGAAACTGCACCAAAACT</w:t>
      </w:r>
    </w:p>
    <w:p w14:paraId="67A1B187" w14:textId="77777777" w:rsidR="00AC6E4D" w:rsidRPr="00740038" w:rsidRDefault="00AC6E4D" w:rsidP="00AC6E4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740038">
        <w:rPr>
          <w:rFonts w:ascii="Courier New" w:eastAsia="Times New Roman" w:hAnsi="Courier New" w:cs="Courier New"/>
          <w:sz w:val="20"/>
          <w:szCs w:val="20"/>
          <w:lang w:eastAsia="fr-FR"/>
        </w:rPr>
        <w:t>GCAAGCCAAGAAATCAAAACCCTTTGTGTATCAAAGTCCAGTGCAATCAT</w:t>
      </w:r>
    </w:p>
    <w:p w14:paraId="4124681A" w14:textId="77777777" w:rsidR="00AC6E4D" w:rsidRPr="00740038" w:rsidRDefault="00AC6E4D" w:rsidP="00AC6E4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740038">
        <w:rPr>
          <w:rFonts w:ascii="Courier New" w:eastAsia="Times New Roman" w:hAnsi="Courier New" w:cs="Courier New"/>
          <w:sz w:val="20"/>
          <w:szCs w:val="20"/>
          <w:lang w:eastAsia="fr-FR"/>
        </w:rPr>
        <w:t>CTGGTATGACGAGTGCATGCTTCGCTACTCCGACAAACAATTCTTTGCAC</w:t>
      </w:r>
    </w:p>
    <w:p w14:paraId="2CBA820A" w14:textId="77777777" w:rsidR="00AC6E4D" w:rsidRPr="00740038" w:rsidRDefault="00AC6E4D" w:rsidP="00AC6E4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740038">
        <w:rPr>
          <w:rFonts w:ascii="Courier New" w:eastAsia="Times New Roman" w:hAnsi="Courier New" w:cs="Courier New"/>
          <w:sz w:val="20"/>
          <w:szCs w:val="20"/>
          <w:lang w:eastAsia="fr-FR"/>
        </w:rPr>
        <w:t>AAGCACAGACACTTCCTATGGCATTTGCTTGGAACATTGAGAATAGAACA</w:t>
      </w:r>
    </w:p>
    <w:p w14:paraId="0A1B963F" w14:textId="77777777" w:rsidR="00AC6E4D" w:rsidRPr="00740038" w:rsidRDefault="00AC6E4D" w:rsidP="00AC6E4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740038">
        <w:rPr>
          <w:rFonts w:ascii="Courier New" w:eastAsia="Times New Roman" w:hAnsi="Courier New" w:cs="Courier New"/>
          <w:sz w:val="20"/>
          <w:szCs w:val="20"/>
          <w:lang w:eastAsia="fr-FR"/>
        </w:rPr>
        <w:t>TCAGCTGCTGAAACAGATATTGATGCACAAGCTCTGATGTACCAGTTAAT</w:t>
      </w:r>
    </w:p>
    <w:p w14:paraId="5F5FB5D8" w14:textId="77777777" w:rsidR="00AC6E4D" w:rsidRPr="00740038" w:rsidRDefault="00AC6E4D" w:rsidP="00AC6E4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740038">
        <w:rPr>
          <w:rFonts w:ascii="Courier New" w:eastAsia="Times New Roman" w:hAnsi="Courier New" w:cs="Courier New"/>
          <w:sz w:val="20"/>
          <w:szCs w:val="20"/>
          <w:lang w:eastAsia="fr-FR"/>
        </w:rPr>
        <w:t>AAAAGAAGCCTCAAACACGGATATACTGTTCAAAACAAAGAAATCTGAGG</w:t>
      </w:r>
    </w:p>
    <w:p w14:paraId="75CFF9D4" w14:textId="77777777" w:rsidR="00AC6E4D" w:rsidRPr="00740038" w:rsidRDefault="00AC6E4D" w:rsidP="00AC6E4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740038">
        <w:rPr>
          <w:rFonts w:ascii="Courier New" w:eastAsia="Times New Roman" w:hAnsi="Courier New" w:cs="Courier New"/>
          <w:sz w:val="20"/>
          <w:szCs w:val="20"/>
          <w:lang w:eastAsia="fr-FR"/>
        </w:rPr>
        <w:lastRenderedPageBreak/>
        <w:t>GGAAAGATGAGTCTGAGAATAGGTATGGACTTGTGCAGTGCACAAGAGAT</w:t>
      </w:r>
    </w:p>
    <w:p w14:paraId="46B03C77" w14:textId="77777777" w:rsidR="00AC6E4D" w:rsidRPr="00740038" w:rsidRDefault="00AC6E4D" w:rsidP="00AC6E4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740038">
        <w:rPr>
          <w:rFonts w:ascii="Courier New" w:eastAsia="Times New Roman" w:hAnsi="Courier New" w:cs="Courier New"/>
          <w:sz w:val="20"/>
          <w:szCs w:val="20"/>
          <w:lang w:eastAsia="fr-FR"/>
        </w:rPr>
        <w:t>ATAAATGACAGTTTGTGCAGCTCTTGTTTGTCACAGTTGATGAACAAGGC</w:t>
      </w:r>
    </w:p>
    <w:p w14:paraId="720C8435" w14:textId="77777777" w:rsidR="00AC6E4D" w:rsidRPr="00740038" w:rsidRDefault="00AC6E4D" w:rsidP="00AC6E4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740038">
        <w:rPr>
          <w:rFonts w:ascii="Courier New" w:eastAsia="Times New Roman" w:hAnsi="Courier New" w:cs="Courier New"/>
          <w:sz w:val="20"/>
          <w:szCs w:val="20"/>
          <w:lang w:eastAsia="fr-FR"/>
        </w:rPr>
        <w:t>GGAGCGATGTTGCCAACGGACCGTTGGGTGGCGCATATTGGCTCCAAGCT</w:t>
      </w:r>
    </w:p>
    <w:p w14:paraId="6538E36E" w14:textId="77777777" w:rsidR="00AC6E4D" w:rsidRPr="00740038" w:rsidRDefault="00AC6E4D" w:rsidP="00AC6E4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740038">
        <w:rPr>
          <w:rFonts w:ascii="Courier New" w:eastAsia="Times New Roman" w:hAnsi="Courier New" w:cs="Courier New"/>
          <w:sz w:val="20"/>
          <w:szCs w:val="20"/>
          <w:lang w:eastAsia="fr-FR"/>
        </w:rPr>
        <w:t>GCAATATTAGGTATGAGAACTATACCTTCTATCAGCAAACTTCGGAGCCA</w:t>
      </w:r>
    </w:p>
    <w:p w14:paraId="5279EEAB" w14:textId="77777777" w:rsidR="00AC6E4D" w:rsidRPr="00740038" w:rsidRDefault="00AC6E4D" w:rsidP="00AC6E4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740038">
        <w:rPr>
          <w:rFonts w:ascii="Courier New" w:eastAsia="Times New Roman" w:hAnsi="Courier New" w:cs="Courier New"/>
          <w:sz w:val="20"/>
          <w:szCs w:val="20"/>
          <w:lang w:eastAsia="fr-FR"/>
        </w:rPr>
        <w:t>CCTTCTGAAGGGAAGCGAGGAAGCAATAGAGCAAGGATTATATTCCACAC</w:t>
      </w:r>
    </w:p>
    <w:p w14:paraId="2AC5EBB1" w14:textId="77777777" w:rsidR="00AC6E4D" w:rsidRPr="00740038" w:rsidRDefault="00AC6E4D" w:rsidP="00AC6E4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740038">
        <w:rPr>
          <w:rFonts w:ascii="Courier New" w:eastAsia="Times New Roman" w:hAnsi="Courier New" w:cs="Courier New"/>
          <w:sz w:val="20"/>
          <w:szCs w:val="20"/>
          <w:lang w:eastAsia="fr-FR"/>
        </w:rPr>
        <w:t>AGTTTTTCTGATAGCAGTTATTTTGGCCTTTTTAAGTTTAGGGTGGTGTG</w:t>
      </w:r>
    </w:p>
    <w:p w14:paraId="05EFA96A" w14:textId="77777777" w:rsidR="00AC6E4D" w:rsidRPr="00740038" w:rsidRDefault="00AC6E4D" w:rsidP="00AC6E4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740038">
        <w:rPr>
          <w:rFonts w:ascii="Courier New" w:eastAsia="Times New Roman" w:hAnsi="Courier New" w:cs="Courier New"/>
          <w:sz w:val="20"/>
          <w:szCs w:val="20"/>
          <w:lang w:eastAsia="fr-FR"/>
        </w:rPr>
        <w:t>CATGTCCTATCTCAAAAATAAGAAGAAGATTAAAAGGGGGTGGGACAAGT</w:t>
      </w:r>
    </w:p>
    <w:p w14:paraId="5642FF41" w14:textId="77777777" w:rsidR="00AC6E4D" w:rsidRPr="00740038" w:rsidRDefault="00AC6E4D" w:rsidP="00AC6E4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740038">
        <w:rPr>
          <w:rFonts w:ascii="Courier New" w:eastAsia="Times New Roman" w:hAnsi="Courier New" w:cs="Courier New"/>
          <w:sz w:val="20"/>
          <w:szCs w:val="20"/>
          <w:lang w:eastAsia="fr-FR"/>
        </w:rPr>
        <w:t>GATGAAATTCAATTCAAGAATTTGATGAGTTCAAGTAGGTCAGACTTTGA</w:t>
      </w:r>
    </w:p>
    <w:p w14:paraId="63473FD8" w14:textId="77777777" w:rsidR="00AC6E4D" w:rsidRPr="00740038" w:rsidRDefault="00AC6E4D" w:rsidP="00AC6E4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740038">
        <w:rPr>
          <w:rFonts w:ascii="Courier New" w:eastAsia="Times New Roman" w:hAnsi="Courier New" w:cs="Courier New"/>
          <w:sz w:val="20"/>
          <w:szCs w:val="20"/>
          <w:lang w:eastAsia="fr-FR"/>
        </w:rPr>
        <w:t>GGAACAAAGGAAGAGTTCAGTACATAAAGACAACAGTGGAGAAGTGCAAT</w:t>
      </w:r>
    </w:p>
    <w:p w14:paraId="3F693C80" w14:textId="77777777" w:rsidR="00AC6E4D" w:rsidRPr="00740038" w:rsidRDefault="00AC6E4D" w:rsidP="00AC6E4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740038">
        <w:rPr>
          <w:rFonts w:ascii="Courier New" w:eastAsia="Times New Roman" w:hAnsi="Courier New" w:cs="Courier New"/>
          <w:sz w:val="20"/>
          <w:szCs w:val="20"/>
          <w:lang w:eastAsia="fr-FR"/>
        </w:rPr>
        <w:t>ACTTTAGTTTAGGCATGATTAGGGTTGCTACCAACAATTTTTCCAATGAA</w:t>
      </w:r>
    </w:p>
    <w:p w14:paraId="4342DE14" w14:textId="77777777" w:rsidR="00AC6E4D" w:rsidRPr="00740038" w:rsidRDefault="00AC6E4D" w:rsidP="00AC6E4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740038">
        <w:rPr>
          <w:rFonts w:ascii="Courier New" w:eastAsia="Times New Roman" w:hAnsi="Courier New" w:cs="Courier New"/>
          <w:sz w:val="20"/>
          <w:szCs w:val="20"/>
          <w:lang w:eastAsia="fr-FR"/>
        </w:rPr>
        <w:t>ACCAAGCTTGGGGAAGGTGGCTTCGGACCCGTTTTCAAGGGGAAGCTGAT</w:t>
      </w:r>
    </w:p>
    <w:p w14:paraId="774E8E76" w14:textId="77777777" w:rsidR="00AC6E4D" w:rsidRPr="00740038" w:rsidRDefault="00AC6E4D" w:rsidP="00AC6E4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740038">
        <w:rPr>
          <w:rFonts w:ascii="Courier New" w:eastAsia="Times New Roman" w:hAnsi="Courier New" w:cs="Courier New"/>
          <w:sz w:val="20"/>
          <w:szCs w:val="20"/>
          <w:lang w:eastAsia="fr-FR"/>
        </w:rPr>
        <w:t>TAATGGGAAGGAAATAGCAGTTAAAAGGCTTTCATTCAGATCAAGGCAAG</w:t>
      </w:r>
    </w:p>
    <w:p w14:paraId="1BBC45F9" w14:textId="77777777" w:rsidR="00AC6E4D" w:rsidRPr="00740038" w:rsidRDefault="00AC6E4D" w:rsidP="00AC6E4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740038">
        <w:rPr>
          <w:rFonts w:ascii="Courier New" w:eastAsia="Times New Roman" w:hAnsi="Courier New" w:cs="Courier New"/>
          <w:sz w:val="20"/>
          <w:szCs w:val="20"/>
          <w:lang w:eastAsia="fr-FR"/>
        </w:rPr>
        <w:t>GCCTTGAAGAATTCAAGAATGAAGTGATGTTAATTGCAAAGCTTCAACAC</w:t>
      </w:r>
    </w:p>
    <w:p w14:paraId="20D513BC" w14:textId="77777777" w:rsidR="00AC6E4D" w:rsidRPr="00740038" w:rsidRDefault="00AC6E4D" w:rsidP="00AC6E4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740038">
        <w:rPr>
          <w:rFonts w:ascii="Courier New" w:eastAsia="Times New Roman" w:hAnsi="Courier New" w:cs="Courier New"/>
          <w:sz w:val="20"/>
          <w:szCs w:val="20"/>
          <w:lang w:eastAsia="fr-FR"/>
        </w:rPr>
        <w:t>AGAAACCTTGTTAGGCTCTTGGGATGCTGCCTTGATAAAAATGAAAAGCT</w:t>
      </w:r>
    </w:p>
    <w:p w14:paraId="2962E891" w14:textId="77777777" w:rsidR="00AC6E4D" w:rsidRPr="00740038" w:rsidRDefault="00AC6E4D" w:rsidP="00AC6E4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740038">
        <w:rPr>
          <w:rFonts w:ascii="Courier New" w:eastAsia="Times New Roman" w:hAnsi="Courier New" w:cs="Courier New"/>
          <w:sz w:val="20"/>
          <w:szCs w:val="20"/>
          <w:lang w:eastAsia="fr-FR"/>
        </w:rPr>
        <w:t>TCTTGTCTATGAGTACATGGCCAACACTAGTCTTGATGCTTTCCTCTTTG</w:t>
      </w:r>
    </w:p>
    <w:p w14:paraId="5280D146" w14:textId="77777777" w:rsidR="00AC6E4D" w:rsidRPr="00740038" w:rsidRDefault="00AC6E4D" w:rsidP="00AC6E4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740038">
        <w:rPr>
          <w:rFonts w:ascii="Courier New" w:eastAsia="Times New Roman" w:hAnsi="Courier New" w:cs="Courier New"/>
          <w:sz w:val="20"/>
          <w:szCs w:val="20"/>
          <w:lang w:eastAsia="fr-FR"/>
        </w:rPr>
        <w:t>ATCCAACCAAGCGTAGAAAGCTTGATTGGCCTAATCGGGCGAAGATTATA</w:t>
      </w:r>
    </w:p>
    <w:p w14:paraId="32E95906" w14:textId="77777777" w:rsidR="00AC6E4D" w:rsidRPr="00740038" w:rsidRDefault="00AC6E4D" w:rsidP="00AC6E4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740038">
        <w:rPr>
          <w:rFonts w:ascii="Courier New" w:eastAsia="Times New Roman" w:hAnsi="Courier New" w:cs="Courier New"/>
          <w:sz w:val="20"/>
          <w:szCs w:val="20"/>
          <w:lang w:eastAsia="fr-FR"/>
        </w:rPr>
        <w:t>AATGGAATTGCTAAAGGTCTTCTATATTTACATGAGGACTCAAGGCTGAA</w:t>
      </w:r>
    </w:p>
    <w:p w14:paraId="3D0918EA" w14:textId="77777777" w:rsidR="00AC6E4D" w:rsidRPr="00740038" w:rsidRDefault="00AC6E4D" w:rsidP="00AC6E4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740038">
        <w:rPr>
          <w:rFonts w:ascii="Courier New" w:eastAsia="Times New Roman" w:hAnsi="Courier New" w:cs="Courier New"/>
          <w:sz w:val="20"/>
          <w:szCs w:val="20"/>
          <w:lang w:eastAsia="fr-FR"/>
        </w:rPr>
        <w:t>AATCATCCATAGGGATCTAAAAGCTAGCAATGTATTGCTAGATGAAGAGA</w:t>
      </w:r>
    </w:p>
    <w:p w14:paraId="210DABC4" w14:textId="77777777" w:rsidR="00AC6E4D" w:rsidRPr="00740038" w:rsidRDefault="00AC6E4D" w:rsidP="00AC6E4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740038">
        <w:rPr>
          <w:rFonts w:ascii="Courier New" w:eastAsia="Times New Roman" w:hAnsi="Courier New" w:cs="Courier New"/>
          <w:sz w:val="20"/>
          <w:szCs w:val="20"/>
          <w:lang w:eastAsia="fr-FR"/>
        </w:rPr>
        <w:t>TGAATCCAAAGATATCAGACTTTGGAACTGCTAGGATTTTTTGTACTAAT</w:t>
      </w:r>
    </w:p>
    <w:p w14:paraId="2483411E" w14:textId="77777777" w:rsidR="00AC6E4D" w:rsidRPr="00740038" w:rsidRDefault="00AC6E4D" w:rsidP="00AC6E4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740038">
        <w:rPr>
          <w:rFonts w:ascii="Courier New" w:eastAsia="Times New Roman" w:hAnsi="Courier New" w:cs="Courier New"/>
          <w:sz w:val="20"/>
          <w:szCs w:val="20"/>
          <w:lang w:eastAsia="fr-FR"/>
        </w:rPr>
        <w:t>CAAATTGAAGCAAGCACTGAAATAGTTGTTGGCACATATGGATATATGGC</w:t>
      </w:r>
    </w:p>
    <w:p w14:paraId="5A65D73E" w14:textId="77777777" w:rsidR="00AC6E4D" w:rsidRPr="00740038" w:rsidRDefault="00AC6E4D" w:rsidP="00AC6E4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740038">
        <w:rPr>
          <w:rFonts w:ascii="Courier New" w:eastAsia="Times New Roman" w:hAnsi="Courier New" w:cs="Courier New"/>
          <w:sz w:val="20"/>
          <w:szCs w:val="20"/>
          <w:lang w:eastAsia="fr-FR"/>
        </w:rPr>
        <w:t>ACCAGAATATGCCTTGGAAGGAATATTTTCCATCAAGTCTGATGTTTACA</w:t>
      </w:r>
    </w:p>
    <w:p w14:paraId="0FFF39F9" w14:textId="77777777" w:rsidR="00AC6E4D" w:rsidRPr="00740038" w:rsidRDefault="00AC6E4D" w:rsidP="00AC6E4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740038">
        <w:rPr>
          <w:rFonts w:ascii="Courier New" w:eastAsia="Times New Roman" w:hAnsi="Courier New" w:cs="Courier New"/>
          <w:sz w:val="20"/>
          <w:szCs w:val="20"/>
          <w:lang w:eastAsia="fr-FR"/>
        </w:rPr>
        <w:t>GCTTTGGGGTACTGATGCTGGAAATTTTGAGTGGGAGAAAGAACAATGGC</w:t>
      </w:r>
    </w:p>
    <w:p w14:paraId="4D5FADC5" w14:textId="77777777" w:rsidR="00AC6E4D" w:rsidRPr="00740038" w:rsidRDefault="00AC6E4D" w:rsidP="00AC6E4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740038">
        <w:rPr>
          <w:rFonts w:ascii="Courier New" w:eastAsia="Times New Roman" w:hAnsi="Courier New" w:cs="Courier New"/>
          <w:sz w:val="20"/>
          <w:szCs w:val="20"/>
          <w:lang w:eastAsia="fr-FR"/>
        </w:rPr>
        <w:t>TTCTTCCAAAAGGACCGTGGTCGTGATCAAACCCTTCTATCCTATGCATG</w:t>
      </w:r>
    </w:p>
    <w:p w14:paraId="6A9A2DC3" w14:textId="77777777" w:rsidR="00AC6E4D" w:rsidRPr="00740038" w:rsidRDefault="00AC6E4D" w:rsidP="00AC6E4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740038">
        <w:rPr>
          <w:rFonts w:ascii="Courier New" w:eastAsia="Times New Roman" w:hAnsi="Courier New" w:cs="Courier New"/>
          <w:sz w:val="20"/>
          <w:szCs w:val="20"/>
          <w:lang w:eastAsia="fr-FR"/>
        </w:rPr>
        <w:t>GCGACTCTGGAGTGAAGGGAAGGAAGTGGAATTTCTGGACCCGGTATTGG</w:t>
      </w:r>
    </w:p>
    <w:p w14:paraId="37DA91D1" w14:textId="77777777" w:rsidR="00AC6E4D" w:rsidRPr="00740038" w:rsidRDefault="00AC6E4D" w:rsidP="00AC6E4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740038">
        <w:rPr>
          <w:rFonts w:ascii="Courier New" w:eastAsia="Times New Roman" w:hAnsi="Courier New" w:cs="Courier New"/>
          <w:sz w:val="20"/>
          <w:szCs w:val="20"/>
          <w:lang w:eastAsia="fr-FR"/>
        </w:rPr>
        <w:t>TGAATGCATGCCCTATACATGTGGCGTTGAGATGGATCCATATAGGGTTG</w:t>
      </w:r>
    </w:p>
    <w:p w14:paraId="5718E20E" w14:textId="77777777" w:rsidR="00AC6E4D" w:rsidRPr="00740038" w:rsidRDefault="00AC6E4D" w:rsidP="00AC6E4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740038">
        <w:rPr>
          <w:rFonts w:ascii="Courier New" w:eastAsia="Times New Roman" w:hAnsi="Courier New" w:cs="Courier New"/>
          <w:sz w:val="20"/>
          <w:szCs w:val="20"/>
          <w:lang w:eastAsia="fr-FR"/>
        </w:rPr>
        <w:t>TTGTGTGTTCAAGAAAGGCCCAATGACAGGCCCACTATGTCCTCCGTTAC</w:t>
      </w:r>
    </w:p>
    <w:p w14:paraId="70A518D6" w14:textId="77777777" w:rsidR="00AC6E4D" w:rsidRPr="00740038" w:rsidRDefault="00AC6E4D" w:rsidP="00AC6E4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740038">
        <w:rPr>
          <w:rFonts w:ascii="Courier New" w:eastAsia="Times New Roman" w:hAnsi="Courier New" w:cs="Courier New"/>
          <w:sz w:val="20"/>
          <w:szCs w:val="20"/>
          <w:lang w:eastAsia="fr-FR"/>
        </w:rPr>
        <w:t>TCTCATGCTTGGAAGTGCTATAAATCTTCCTCGGCCTTATGCTCCTCCCT</w:t>
      </w:r>
    </w:p>
    <w:p w14:paraId="08B6BD36" w14:textId="77777777" w:rsidR="00AC6E4D" w:rsidRPr="00740038" w:rsidRDefault="00AC6E4D" w:rsidP="00AC6E4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740038">
        <w:rPr>
          <w:rFonts w:ascii="Courier New" w:eastAsia="Times New Roman" w:hAnsi="Courier New" w:cs="Courier New"/>
          <w:sz w:val="20"/>
          <w:szCs w:val="20"/>
          <w:lang w:eastAsia="fr-FR"/>
        </w:rPr>
        <w:t>TTTCCTTAAGCATATATCACTTTTCATCTGAGGAAGAATCTTCAACAATA</w:t>
      </w:r>
    </w:p>
    <w:p w14:paraId="658570A5" w14:textId="77777777" w:rsidR="00AC6E4D" w:rsidRPr="00740038" w:rsidRDefault="00AC6E4D" w:rsidP="00AC6E4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740038">
        <w:rPr>
          <w:rFonts w:ascii="Courier New" w:eastAsia="Times New Roman" w:hAnsi="Courier New" w:cs="Courier New"/>
          <w:sz w:val="20"/>
          <w:szCs w:val="20"/>
          <w:lang w:eastAsia="fr-FR"/>
        </w:rPr>
        <w:t>GGAGATGATGATATTCAATTTCAACCCTCTTCCAGCTCTGTTTCTACTTT</w:t>
      </w:r>
    </w:p>
    <w:p w14:paraId="4B3F5457" w14:textId="77777777" w:rsidR="00AC6E4D" w:rsidRPr="00740038" w:rsidRDefault="00AC6E4D" w:rsidP="00AC6E4D">
      <w:pPr>
        <w:spacing w:after="0"/>
      </w:pPr>
      <w:r w:rsidRPr="00740038">
        <w:rPr>
          <w:rFonts w:ascii="Courier New" w:eastAsia="Times New Roman" w:hAnsi="Courier New" w:cs="Courier New"/>
          <w:sz w:val="20"/>
          <w:szCs w:val="20"/>
          <w:lang w:eastAsia="fr-FR"/>
        </w:rPr>
        <w:t>CTATGGTGAGAGACCGT</w:t>
      </w:r>
    </w:p>
    <w:p w14:paraId="31261EBD" w14:textId="77777777" w:rsidR="00EF707D" w:rsidRPr="00305C56" w:rsidRDefault="00EF707D">
      <w:pPr>
        <w:rPr>
          <w:lang w:val="en-US"/>
        </w:rPr>
      </w:pPr>
    </w:p>
    <w:sectPr w:rsidR="00EF707D" w:rsidRPr="00305C5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3C37"/>
    <w:rsid w:val="001B76BB"/>
    <w:rsid w:val="00284847"/>
    <w:rsid w:val="00305C56"/>
    <w:rsid w:val="003B3C37"/>
    <w:rsid w:val="004F3FDB"/>
    <w:rsid w:val="004F6799"/>
    <w:rsid w:val="005A336C"/>
    <w:rsid w:val="00740038"/>
    <w:rsid w:val="0081790D"/>
    <w:rsid w:val="0091470B"/>
    <w:rsid w:val="009E5542"/>
    <w:rsid w:val="00AC6E4D"/>
    <w:rsid w:val="00B145D1"/>
    <w:rsid w:val="00EF70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9F9124"/>
  <w15:docId w15:val="{8BABB577-4FD9-CA4D-8AD6-C22AA015A3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F6799"/>
    <w:pPr>
      <w:spacing w:after="160" w:line="259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brut">
    <w:name w:val="Plain Text"/>
    <w:basedOn w:val="Normal"/>
    <w:link w:val="TextebrutCar"/>
    <w:uiPriority w:val="99"/>
    <w:unhideWhenUsed/>
    <w:rsid w:val="001B76BB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TextebrutCar">
    <w:name w:val="Texte brut Car"/>
    <w:basedOn w:val="Policepardfaut"/>
    <w:link w:val="Textebrut"/>
    <w:uiPriority w:val="99"/>
    <w:rsid w:val="001B76BB"/>
    <w:rPr>
      <w:rFonts w:ascii="Consolas" w:hAnsi="Consolas" w:cs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947</Words>
  <Characters>5211</Characters>
  <Application>Microsoft Office Word</Application>
  <DocSecurity>0</DocSecurity>
  <Lines>43</Lines>
  <Paragraphs>12</Paragraphs>
  <ScaleCrop>false</ScaleCrop>
  <Company/>
  <LinksUpToDate>false</LinksUpToDate>
  <CharactersWithSpaces>6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rios</dc:creator>
  <cp:keywords/>
  <dc:description/>
  <cp:lastModifiedBy>arrighi</cp:lastModifiedBy>
  <cp:revision>13</cp:revision>
  <dcterms:created xsi:type="dcterms:W3CDTF">2022-01-25T08:08:00Z</dcterms:created>
  <dcterms:modified xsi:type="dcterms:W3CDTF">2024-06-25T05:46:00Z</dcterms:modified>
</cp:coreProperties>
</file>